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9D78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</w:pPr>
      <w:bookmarkStart w:id="0" w:name="_Hlk191207488"/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Tables and figures</w:t>
      </w:r>
      <w:r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 xml:space="preserve">  – Revision 1</w:t>
      </w:r>
    </w:p>
    <w:p w14:paraId="5B6FE7CC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BFBFBF"/>
          <w:sz w:val="26"/>
          <w:szCs w:val="26"/>
          <w:lang w:val="en-GB"/>
        </w:rPr>
      </w:pPr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For: Functional stroke mimics: patient characteristics, CT-based multimodal imaging and long-term outcome in a comparative cohort study</w:t>
      </w:r>
    </w:p>
    <w:p w14:paraId="6F1A043F" w14:textId="0A08BF17" w:rsidR="009C330E" w:rsidRDefault="002170AC" w:rsidP="00C65047">
      <w:pPr>
        <w:spacing w:line="480" w:lineRule="auto"/>
        <w:jc w:val="both"/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</w:pPr>
      <w:r w:rsidRPr="00694B92"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  <w:t>Filipa Bastos, Davide Strambo, MD, Alexander Salerno, MD, PhD, Vincent Dunet, MD, Selma Aybek Rusca, MD, Patrik Michel, MD</w:t>
      </w:r>
    </w:p>
    <w:p w14:paraId="6E79DF64" w14:textId="77777777" w:rsidR="00C65047" w:rsidRDefault="00C65047" w:rsidP="00C65047">
      <w:pPr>
        <w:spacing w:after="0" w:line="480" w:lineRule="auto"/>
        <w:jc w:val="both"/>
        <w:rPr>
          <w:rFonts w:ascii="Calibri Light" w:eastAsia="Times New Roman" w:hAnsi="Calibri Light" w:cs="Calibri Light"/>
          <w:kern w:val="0"/>
          <w:lang w:val="en-GB"/>
          <w14:ligatures w14:val="none"/>
        </w:rPr>
      </w:pPr>
    </w:p>
    <w:p w14:paraId="547BFDA8" w14:textId="77777777" w:rsidR="00C65047" w:rsidRDefault="00C65047" w:rsidP="00C65047">
      <w:pPr>
        <w:spacing w:after="0" w:line="480" w:lineRule="auto"/>
        <w:jc w:val="both"/>
        <w:rPr>
          <w:rFonts w:ascii="Calibri Light" w:eastAsia="Times New Roman" w:hAnsi="Calibri Light" w:cs="Calibri Light"/>
          <w:kern w:val="0"/>
          <w:lang w:val="en-GB"/>
          <w14:ligatures w14:val="none"/>
        </w:rPr>
      </w:pPr>
      <w:r w:rsidRPr="004C1A90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>Supplementary table 2 :</w:t>
      </w:r>
      <w:r w:rsidRPr="00CC7B8E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 Psychiatric and functional comorbidities of the functional stroke mimic cohort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829"/>
        <w:gridCol w:w="2049"/>
        <w:gridCol w:w="2007"/>
        <w:gridCol w:w="2027"/>
        <w:gridCol w:w="2114"/>
      </w:tblGrid>
      <w:tr w:rsidR="00C65047" w:rsidRPr="009C7E04" w14:paraId="1B81196B" w14:textId="77777777" w:rsidTr="00AF1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9" w:type="pct"/>
            <w:tcBorders>
              <w:top w:val="single" w:sz="12" w:space="0" w:color="auto"/>
              <w:bottom w:val="single" w:sz="12" w:space="0" w:color="auto"/>
            </w:tcBorders>
          </w:tcPr>
          <w:p w14:paraId="33BEF976" w14:textId="77777777" w:rsidR="00C65047" w:rsidRPr="009C7E04" w:rsidRDefault="00C65047" w:rsidP="00AF1A12">
            <w:pPr>
              <w:rPr>
                <w:rFonts w:ascii="Helvetica" w:hAnsi="Helvetica" w:cs="Helvetica"/>
                <w:caps w:val="0"/>
              </w:rPr>
            </w:pPr>
            <w:r w:rsidRPr="009C7E04">
              <w:rPr>
                <w:rFonts w:ascii="Helvetica" w:hAnsi="Helvetica" w:cs="Helvetica"/>
                <w:caps w:val="0"/>
              </w:rPr>
              <w:t>Study ID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12" w:space="0" w:color="auto"/>
            </w:tcBorders>
          </w:tcPr>
          <w:p w14:paraId="4074FF21" w14:textId="77777777" w:rsidR="00C65047" w:rsidRPr="00C65047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lang w:val="en-GB"/>
              </w:rPr>
            </w:pPr>
            <w:r w:rsidRPr="00C65047">
              <w:rPr>
                <w:rFonts w:ascii="Helvetica" w:hAnsi="Helvetica" w:cs="Helvetica"/>
                <w:caps w:val="0"/>
                <w:lang w:val="en-GB"/>
              </w:rPr>
              <w:t>History of psychiatric disorders</w:t>
            </w:r>
          </w:p>
          <w:p w14:paraId="636C77F7" w14:textId="77777777" w:rsidR="00C65047" w:rsidRPr="00C65047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  <w:lang w:val="en-GB"/>
              </w:rPr>
            </w:pPr>
            <w:r w:rsidRPr="00C65047">
              <w:rPr>
                <w:rFonts w:ascii="Helvetica" w:hAnsi="Helvetica" w:cs="Helvetica"/>
                <w:caps w:val="0"/>
                <w:lang w:val="en-GB"/>
              </w:rPr>
              <w:t>(</w:t>
            </w:r>
            <w:r w:rsidRPr="00C65047">
              <w:rPr>
                <w:rFonts w:ascii="Helvetica" w:hAnsi="Helvetica" w:cs="Helvetica"/>
                <w:i/>
                <w:iCs/>
                <w:caps w:val="0"/>
                <w:lang w:val="en-GB"/>
              </w:rPr>
              <w:t>Elixhauser code</w:t>
            </w:r>
            <w:r w:rsidRPr="00C65047">
              <w:rPr>
                <w:rFonts w:ascii="Helvetica" w:hAnsi="Helvetica" w:cs="Helvetica"/>
                <w:caps w:val="0"/>
                <w:lang w:val="en-GB"/>
              </w:rPr>
              <w:t>)</w:t>
            </w:r>
          </w:p>
        </w:tc>
        <w:tc>
          <w:tcPr>
            <w:tcW w:w="1112" w:type="pct"/>
            <w:tcBorders>
              <w:top w:val="single" w:sz="12" w:space="0" w:color="auto"/>
              <w:bottom w:val="single" w:sz="12" w:space="0" w:color="auto"/>
            </w:tcBorders>
          </w:tcPr>
          <w:p w14:paraId="53433CE9" w14:textId="77777777" w:rsidR="00C65047" w:rsidRPr="00C65047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  <w:lang w:val="en-GB"/>
              </w:rPr>
            </w:pPr>
            <w:r w:rsidRPr="00C65047">
              <w:rPr>
                <w:rFonts w:ascii="Helvetica" w:hAnsi="Helvetica" w:cs="Helvetica"/>
                <w:caps w:val="0"/>
                <w:lang w:val="en-GB"/>
              </w:rPr>
              <w:t xml:space="preserve">In-hospital psychiatric evaluation </w:t>
            </w:r>
          </w:p>
          <w:p w14:paraId="55848BFD" w14:textId="77777777" w:rsidR="00C65047" w:rsidRPr="00C65047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  <w:lang w:val="en-GB"/>
              </w:rPr>
            </w:pPr>
            <w:r w:rsidRPr="00C65047">
              <w:rPr>
                <w:rFonts w:ascii="Helvetica" w:hAnsi="Helvetica" w:cs="Helvetica"/>
                <w:caps w:val="0"/>
                <w:lang w:val="en-GB"/>
              </w:rPr>
              <w:t>(</w:t>
            </w:r>
            <w:r w:rsidRPr="00C65047">
              <w:rPr>
                <w:rFonts w:ascii="Helvetica" w:hAnsi="Helvetica" w:cs="Helvetica"/>
                <w:i/>
                <w:iCs/>
                <w:caps w:val="0"/>
                <w:lang w:val="en-GB"/>
              </w:rPr>
              <w:t>conclusion</w:t>
            </w:r>
            <w:r w:rsidRPr="00C65047">
              <w:rPr>
                <w:rFonts w:ascii="Helvetica" w:hAnsi="Helvetica" w:cs="Helvetica"/>
                <w:caps w:val="0"/>
                <w:lang w:val="en-GB"/>
              </w:rPr>
              <w:t>)</w:t>
            </w:r>
          </w:p>
        </w:tc>
        <w:tc>
          <w:tcPr>
            <w:tcW w:w="1123" w:type="pct"/>
            <w:tcBorders>
              <w:top w:val="single" w:sz="12" w:space="0" w:color="auto"/>
              <w:bottom w:val="single" w:sz="12" w:space="0" w:color="auto"/>
            </w:tcBorders>
          </w:tcPr>
          <w:p w14:paraId="58FB3E7A" w14:textId="77777777" w:rsidR="00C65047" w:rsidRPr="00C65047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  <w:lang w:val="en-GB"/>
              </w:rPr>
            </w:pPr>
            <w:r w:rsidRPr="00C65047">
              <w:rPr>
                <w:rFonts w:ascii="Helvetica" w:hAnsi="Helvetica" w:cs="Helvetica"/>
                <w:caps w:val="0"/>
                <w:lang w:val="en-GB"/>
              </w:rPr>
              <w:t xml:space="preserve">History of functional disorders </w:t>
            </w:r>
          </w:p>
          <w:p w14:paraId="3998B8CB" w14:textId="77777777" w:rsidR="00C65047" w:rsidRPr="00C65047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  <w:lang w:val="en-GB"/>
              </w:rPr>
            </w:pPr>
            <w:r w:rsidRPr="00C65047">
              <w:rPr>
                <w:rFonts w:ascii="Helvetica" w:hAnsi="Helvetica" w:cs="Helvetica"/>
                <w:caps w:val="0"/>
                <w:lang w:val="en-GB"/>
              </w:rPr>
              <w:t>(</w:t>
            </w:r>
            <w:r w:rsidRPr="00C65047">
              <w:rPr>
                <w:rFonts w:ascii="Helvetica" w:hAnsi="Helvetica" w:cs="Helvetica"/>
                <w:i/>
                <w:iCs/>
                <w:caps w:val="0"/>
                <w:lang w:val="en-GB"/>
              </w:rPr>
              <w:t>details</w:t>
            </w:r>
            <w:r w:rsidRPr="00C65047">
              <w:rPr>
                <w:rFonts w:ascii="Helvetica" w:hAnsi="Helvetica" w:cs="Helvetica"/>
                <w:caps w:val="0"/>
                <w:lang w:val="en-GB"/>
              </w:rPr>
              <w:t>)</w:t>
            </w:r>
          </w:p>
        </w:tc>
        <w:tc>
          <w:tcPr>
            <w:tcW w:w="1172" w:type="pct"/>
            <w:tcBorders>
              <w:top w:val="single" w:sz="12" w:space="0" w:color="auto"/>
              <w:bottom w:val="single" w:sz="12" w:space="0" w:color="auto"/>
            </w:tcBorders>
          </w:tcPr>
          <w:p w14:paraId="32F621DB" w14:textId="77777777" w:rsidR="00C65047" w:rsidRPr="009C7E04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</w:rPr>
            </w:pPr>
            <w:r w:rsidRPr="009C7E04">
              <w:rPr>
                <w:rFonts w:ascii="Helvetica" w:hAnsi="Helvetica" w:cs="Helvetica"/>
                <w:caps w:val="0"/>
              </w:rPr>
              <w:t>Long-term functional disorders recurrences</w:t>
            </w:r>
          </w:p>
          <w:p w14:paraId="277DADCB" w14:textId="77777777" w:rsidR="00C65047" w:rsidRPr="009C7E04" w:rsidRDefault="00C65047" w:rsidP="00AF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aps w:val="0"/>
              </w:rPr>
            </w:pPr>
          </w:p>
        </w:tc>
      </w:tr>
      <w:tr w:rsidR="00C65047" w:rsidRPr="009C7E04" w14:paraId="039F1A51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top w:val="single" w:sz="12" w:space="0" w:color="auto"/>
              <w:right w:val="single" w:sz="4" w:space="0" w:color="auto"/>
            </w:tcBorders>
          </w:tcPr>
          <w:p w14:paraId="42B8DB16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1</w:t>
            </w:r>
          </w:p>
        </w:tc>
        <w:tc>
          <w:tcPr>
            <w:tcW w:w="1135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8B9C43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9A8668B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C7294B2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top w:val="single" w:sz="12" w:space="0" w:color="auto"/>
              <w:left w:val="single" w:sz="4" w:space="0" w:color="auto"/>
            </w:tcBorders>
          </w:tcPr>
          <w:p w14:paraId="02BF6555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data</w:t>
            </w:r>
          </w:p>
        </w:tc>
      </w:tr>
      <w:tr w:rsidR="00C65047" w:rsidRPr="00825E4B" w14:paraId="501E17FA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09C13DE5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2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5570219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49C5A3A1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3E234183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Histrionic personality traits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6995194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17F6A437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Chronic fatigue</w:t>
            </w:r>
          </w:p>
          <w:p w14:paraId="6C067E09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episodes of paraesthesia and/or paresis (including “locked-in”-like syndrome)</w:t>
            </w:r>
          </w:p>
        </w:tc>
      </w:tr>
      <w:tr w:rsidR="00C65047" w:rsidRPr="00825E4B" w14:paraId="1A6190BD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D8AC3A3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3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3F801AA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308C7694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17ADDECA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Probable somatoform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0448A8C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727E9E85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Chronic headaches</w:t>
            </w:r>
          </w:p>
          <w:p w14:paraId="7E944D2C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episodes of vertigo and/or paraesthesia and/or hemiparesis</w:t>
            </w:r>
          </w:p>
        </w:tc>
      </w:tr>
      <w:tr w:rsidR="00C65047" w:rsidRPr="009C7E04" w14:paraId="207598F6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BFA70F6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4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41CC6017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588F1A3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04ED6AE1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Has ability to discern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2329E46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192AF7EA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data</w:t>
            </w:r>
          </w:p>
        </w:tc>
      </w:tr>
      <w:tr w:rsidR="00C65047" w:rsidRPr="009C7E04" w14:paraId="51DC6FDF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5A79DDBF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5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103CD41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08A01DF7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01AA5065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7DDAE6FD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825E4B" w14:paraId="26E94527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10BC9C0D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6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2EBB50A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Depressive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6310E2EA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19DE0E37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Conversion disorder</w:t>
            </w:r>
          </w:p>
          <w:p w14:paraId="76D41A5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>Post traumatic stress disorder following childhood sexual abuse with emotional regulation difficulties and avoidance behaviou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4203449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126B055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E</w:t>
            </w:r>
            <w:r w:rsidRPr="009C7E04">
              <w:rPr>
                <w:rFonts w:ascii="Calibri Light" w:hAnsi="Calibri Light" w:cs="Calibri Light"/>
                <w:i/>
                <w:iCs/>
              </w:rPr>
              <w:t>pisode of blindness and loss of conscience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2EB87BBA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Chronic headaches</w:t>
            </w:r>
          </w:p>
          <w:p w14:paraId="766F4CFC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episodes of loss of vision or blurred vision</w:t>
            </w:r>
          </w:p>
        </w:tc>
      </w:tr>
      <w:tr w:rsidR="00C65047" w:rsidRPr="009C7E04" w14:paraId="1B8BB95D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5E0EA855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7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735CA37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Depressive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 xml:space="preserve">) </w:t>
            </w:r>
          </w:p>
          <w:p w14:paraId="43F6E25E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Borderline personality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30</w:t>
            </w:r>
            <w:r w:rsidRPr="009C7E04">
              <w:rPr>
                <w:rFonts w:ascii="Calibri Light" w:hAnsi="Calibri Light" w:cs="Calibri Light"/>
              </w:rPr>
              <w:t>)</w:t>
            </w:r>
          </w:p>
          <w:p w14:paraId="71571287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Gender identity disorder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346EB1D7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Yes</w:t>
            </w:r>
          </w:p>
          <w:p w14:paraId="15A9550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Probable functional disorder</w:t>
            </w:r>
            <w:r w:rsidRPr="009C7E04">
              <w:rPr>
                <w:rFonts w:ascii="Calibri Light" w:hAnsi="Calibri Light" w:cs="Calibri Light"/>
                <w:i/>
                <w:iCs/>
              </w:rPr>
              <w:br/>
              <w:t>Alcohol dependence syndrome, currently abstinent in protected environment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1C30CCA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Yes</w:t>
            </w:r>
          </w:p>
          <w:p w14:paraId="1728295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Chronic pain in right inferior limb</w:t>
            </w:r>
          </w:p>
          <w:p w14:paraId="7AC5CB8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>Functional gait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  <w:p w14:paraId="111F239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72A41377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No recurrences</w:t>
            </w:r>
          </w:p>
        </w:tc>
      </w:tr>
      <w:tr w:rsidR="00C65047" w:rsidRPr="009C7E04" w14:paraId="19B75EA5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5A52E572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08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39393D4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63EF9D3C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7A6FF09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336DE357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825E4B" w14:paraId="0CD3E90B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AB691D8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color w:val="000000"/>
              </w:rPr>
              <w:t>10010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3905E442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Recurrent mood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32129B2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0ED8206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 xml:space="preserve">Recurrent depressive disorder, current episode mild </w:t>
            </w:r>
          </w:p>
          <w:p w14:paraId="14610B4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>Motor dissociative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69FB8607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71519A73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Multi-investigated syncopal episodes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629F1ACC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episodes of aphasia + left hemisyndrome triggered by stress or alcohol</w:t>
            </w:r>
          </w:p>
        </w:tc>
      </w:tr>
      <w:tr w:rsidR="00C65047" w:rsidRPr="009C7E04" w14:paraId="125F57F6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389FF1CF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1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6B0C6F7C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Mixed anxiety and depressive disorder with panic attacks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571DC75B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2C75C9B3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3DC7912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Self-resolving episode of left upper limb paresis, imaging negative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2C173BD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9C7E04" w14:paraId="6EE74BCB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6EBE3C53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2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131D32B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Episodic depressive disorder under pharmacological treatment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622E719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2AC7832C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42FFEB0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9C7E04" w14:paraId="1ED6587F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3A53A10F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3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35568F19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54BC72F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5C93797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20A7E795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Episode of left hemi-paresis and hemi-paraesthesia</w:t>
            </w:r>
            <w:r w:rsidRPr="009C7E04">
              <w:rPr>
                <w:rFonts w:ascii="Calibri Light" w:hAnsi="Calibri Light" w:cs="Calibri Light"/>
              </w:rPr>
              <w:t xml:space="preserve">) 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646C03B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data</w:t>
            </w:r>
          </w:p>
        </w:tc>
      </w:tr>
      <w:tr w:rsidR="00C65047" w:rsidRPr="009C7E04" w14:paraId="6E0DE0D4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00DC6A6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4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4B8A7EDC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1B318C6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56E2F92B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5C7DCC9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PNES</w:t>
            </w:r>
          </w:p>
          <w:p w14:paraId="611EEB96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Previous self-resolving episode of right motor and sensitive hemisyndrome + aphasia after conflict with husband</w:t>
            </w:r>
          </w:p>
          <w:p w14:paraId="7A40C9CE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Fibromyalgia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228AEEC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Functional stroke-like episode in 2012</w:t>
            </w:r>
          </w:p>
          <w:p w14:paraId="46F632F6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episodes of PNES</w:t>
            </w:r>
          </w:p>
        </w:tc>
      </w:tr>
      <w:tr w:rsidR="00C65047" w:rsidRPr="00825E4B" w14:paraId="127B61ED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5772093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6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66296F1B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Emotional lability (30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5E98587E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1587B304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11EB60BF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Several self-resolving episodes of motor and sensitive hemisyndromes</w:t>
            </w:r>
          </w:p>
          <w:p w14:paraId="0DEB2D05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 xml:space="preserve">Recurrent episodes of thoraix pain, </w:t>
            </w:r>
            <w:r w:rsidRPr="009C7E04">
              <w:rPr>
                <w:rFonts w:ascii="Calibri Light" w:hAnsi="Calibri Light" w:cs="Calibri Light"/>
                <w:i/>
                <w:iCs/>
              </w:rPr>
              <w:lastRenderedPageBreak/>
              <w:t>multi-investigated including explorative sternotomy, with no cause found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122AE40C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Episode of aphasia + right hemisyndrome in 2016</w:t>
            </w:r>
          </w:p>
        </w:tc>
      </w:tr>
      <w:tr w:rsidR="00C65047" w:rsidRPr="009C7E04" w14:paraId="3D701581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268721A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7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1BEE2158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1981F4E7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299D03C8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07A6DC8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Self-resolving Tetanic episode with tetraplegia during university exams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2767352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9C7E04" w14:paraId="386D9171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0FF5D001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8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64397D8B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Borderline personality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30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0C922CC5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5ECC2AED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Personality disorder, unspecified</w:t>
            </w:r>
            <w:r w:rsidRPr="009C7E04">
              <w:rPr>
                <w:rFonts w:ascii="Calibri Light" w:hAnsi="Calibri Light" w:cs="Calibri Light"/>
                <w:i/>
                <w:iCs/>
              </w:rPr>
              <w:br/>
              <w:t>Severe depressive episode</w:t>
            </w:r>
            <w:r w:rsidRPr="009C7E04">
              <w:rPr>
                <w:rFonts w:ascii="Calibri Light" w:hAnsi="Calibri Light" w:cs="Calibri Light"/>
                <w:i/>
                <w:iCs/>
              </w:rPr>
              <w:br/>
              <w:t>Withdrawal syndrome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5997AA2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2A667A4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825E4B" w14:paraId="3B79A72F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5E7176DD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19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41E9DBD2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43A2D178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584ABBB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Probable functional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460F39A3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5122EEDE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FSM in 2012 with acute admission and rehabilitation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44328D85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lf-resolving functional left hemisyndrome triggered by dispute in 2014</w:t>
            </w:r>
          </w:p>
          <w:p w14:paraId="626BFD1C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lf-resolving Episode of retroorbital pain with loss of sensibility in left hemi-face in 2020</w:t>
            </w:r>
          </w:p>
          <w:p w14:paraId="63D9F42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</w:p>
        </w:tc>
      </w:tr>
      <w:tr w:rsidR="00C65047" w:rsidRPr="009C7E04" w14:paraId="37782429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450F966F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0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020AEA6F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77D04A1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0CB71CD1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Problems in relationship with spouse or partner</w:t>
            </w:r>
          </w:p>
          <w:p w14:paraId="67D93AD7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uffering related with several factors (retirement, child accident, conflict with spouse)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13B33DCC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5E567FF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9C7E04" w14:paraId="600B21DB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17101549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1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5F0D4392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1AE61EC5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evaluation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0937202B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22D9D8BB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Episode of self-resolving mutism after aggression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1A5C3FE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825E4B" w14:paraId="4CB1AAE0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261EB237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2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02A7B1CA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765C42A2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4C75402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Dissociative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492B2050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1683787A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 xml:space="preserve">At least 3 episodes of headache + blurred vision + right hemisyndrome +/- amnesia/confusion </w:t>
            </w:r>
            <w:r w:rsidRPr="009C7E04">
              <w:rPr>
                <w:rFonts w:ascii="Calibri Light" w:hAnsi="Calibri Light" w:cs="Calibri Light"/>
              </w:rPr>
              <w:lastRenderedPageBreak/>
              <w:t>+/- aphasia of functional origin (with hospitalisation)</w:t>
            </w:r>
          </w:p>
        </w:tc>
      </w:tr>
      <w:tr w:rsidR="00C65047" w:rsidRPr="009C7E04" w14:paraId="53CAA1B6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56F522F3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lastRenderedPageBreak/>
              <w:t>10023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154A9A5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Depressive disorder 20 year before event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  <w:p w14:paraId="6A10FD0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Anxiety disorder with acute over-breathing episodes (</w:t>
            </w:r>
            <w:r w:rsidRPr="009C7E04">
              <w:rPr>
                <w:rFonts w:ascii="Calibri Light" w:hAnsi="Calibri Light" w:cs="Calibri Light"/>
                <w:i/>
                <w:iCs/>
              </w:rPr>
              <w:t>30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28C829E6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21FC180D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Mixed dissociative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5F3366BD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51F94D75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Self-resolving left side motor hemisyndrome in 2012</w:t>
            </w:r>
            <w:r w:rsidRPr="009C7E04">
              <w:rPr>
                <w:rFonts w:ascii="Calibri Light" w:hAnsi="Calibri Light" w:cs="Calibri Light"/>
              </w:rPr>
              <w:t xml:space="preserve">) 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641D5173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 recurrences</w:t>
            </w:r>
          </w:p>
        </w:tc>
      </w:tr>
      <w:tr w:rsidR="00C65047" w:rsidRPr="009C7E04" w14:paraId="7F1D318B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1FAAA367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4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704B698D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Anxiety and depressive symptoms</w:t>
            </w:r>
          </w:p>
          <w:p w14:paraId="181D3CD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30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34B3A5E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6AF03F52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Recurrent depressive disorder, current episode moderate with somatic symptoms</w:t>
            </w:r>
          </w:p>
          <w:p w14:paraId="1DBA13AB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>Somatization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069149BC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0EC67722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Functional thoracic pain episodes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6ED511EA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Chronic vertigo and fatigue</w:t>
            </w:r>
          </w:p>
        </w:tc>
      </w:tr>
      <w:tr w:rsidR="00C65047" w:rsidRPr="00825E4B" w14:paraId="3FBF8D0C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1E02A54C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5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668C1B9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Mixed anxiety and depressive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280A640B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31ACAFB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Mixed anxiety and depressive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48DE08C0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09027E9A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episodes of functional stroke-like episodes</w:t>
            </w:r>
          </w:p>
        </w:tc>
      </w:tr>
      <w:tr w:rsidR="00C65047" w:rsidRPr="00825E4B" w14:paraId="3BFCBAA6" w14:textId="77777777" w:rsidTr="00AF1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3292DA8E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6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46D74138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Professional stress, burnout (</w:t>
            </w:r>
            <w:r w:rsidRPr="009C7E04">
              <w:rPr>
                <w:rFonts w:ascii="Calibri Light" w:hAnsi="Calibri Light" w:cs="Calibri Light"/>
                <w:i/>
                <w:iCs/>
              </w:rPr>
              <w:t>30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4AEDCDB2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1FF90307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Mixed (motor and sensitive) dissociative disorder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2EF5E375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No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2A23D706" w14:textId="77777777" w:rsidR="00C65047" w:rsidRPr="009C7E04" w:rsidRDefault="00C65047" w:rsidP="00AF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everal self-resolving episodes of “blockage” of right side of body triggered by stress</w:t>
            </w:r>
          </w:p>
        </w:tc>
      </w:tr>
      <w:tr w:rsidR="00C65047" w:rsidRPr="00825E4B" w14:paraId="74706C5B" w14:textId="77777777" w:rsidTr="00AF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right w:val="single" w:sz="4" w:space="0" w:color="auto"/>
            </w:tcBorders>
          </w:tcPr>
          <w:p w14:paraId="6991585B" w14:textId="77777777" w:rsidR="00C65047" w:rsidRPr="009C7E04" w:rsidRDefault="00C65047" w:rsidP="00AF1A12">
            <w:pPr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10028</w:t>
            </w:r>
          </w:p>
        </w:tc>
        <w:tc>
          <w:tcPr>
            <w:tcW w:w="1135" w:type="pct"/>
            <w:tcBorders>
              <w:left w:val="single" w:sz="4" w:space="0" w:color="auto"/>
              <w:right w:val="single" w:sz="4" w:space="0" w:color="auto"/>
            </w:tcBorders>
          </w:tcPr>
          <w:p w14:paraId="07F7840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Mixed anxiety and depressive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29</w:t>
            </w:r>
            <w:r w:rsidRPr="009C7E04">
              <w:rPr>
                <w:rFonts w:ascii="Calibri Light" w:hAnsi="Calibri Light" w:cs="Calibri Light"/>
              </w:rPr>
              <w:t>)</w:t>
            </w:r>
          </w:p>
          <w:p w14:paraId="3D91131A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Personality disorder (</w:t>
            </w:r>
            <w:r w:rsidRPr="009C7E04">
              <w:rPr>
                <w:rFonts w:ascii="Calibri Light" w:hAnsi="Calibri Light" w:cs="Calibri Light"/>
                <w:i/>
                <w:iCs/>
              </w:rPr>
              <w:t>30</w:t>
            </w:r>
            <w:r w:rsidRPr="009C7E04">
              <w:rPr>
                <w:rFonts w:ascii="Calibri Light" w:hAnsi="Calibri Light" w:cs="Calibri Light"/>
              </w:rPr>
              <w:t>)</w:t>
            </w:r>
          </w:p>
          <w:p w14:paraId="0196B161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Scarifications</w:t>
            </w:r>
          </w:p>
        </w:tc>
        <w:tc>
          <w:tcPr>
            <w:tcW w:w="1112" w:type="pct"/>
            <w:tcBorders>
              <w:left w:val="single" w:sz="4" w:space="0" w:color="auto"/>
              <w:right w:val="single" w:sz="4" w:space="0" w:color="auto"/>
            </w:tcBorders>
          </w:tcPr>
          <w:p w14:paraId="0D1F7D0E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0C0D3903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</w:rPr>
              <w:t>(</w:t>
            </w:r>
            <w:r w:rsidRPr="009C7E04">
              <w:rPr>
                <w:rFonts w:ascii="Calibri Light" w:hAnsi="Calibri Light" w:cs="Calibri Light"/>
                <w:i/>
                <w:iCs/>
              </w:rPr>
              <w:t>Probable conversion disorder</w:t>
            </w:r>
          </w:p>
          <w:p w14:paraId="7250EC89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>Recurrent depressive disorder, current episode moderate</w:t>
            </w:r>
          </w:p>
          <w:p w14:paraId="258F2E0F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  <w:i/>
                <w:iCs/>
              </w:rPr>
              <w:t>Personality disorder, unspecified</w:t>
            </w:r>
            <w:r w:rsidRPr="009C7E0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</w:tcPr>
          <w:p w14:paraId="00E6AF13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Yes</w:t>
            </w:r>
          </w:p>
          <w:p w14:paraId="2CD7132B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(Several episodes of “somatisation”)</w:t>
            </w:r>
          </w:p>
        </w:tc>
        <w:tc>
          <w:tcPr>
            <w:tcW w:w="1172" w:type="pct"/>
            <w:tcBorders>
              <w:left w:val="single" w:sz="4" w:space="0" w:color="auto"/>
            </w:tcBorders>
          </w:tcPr>
          <w:p w14:paraId="520712FE" w14:textId="77777777" w:rsidR="00C65047" w:rsidRPr="009C7E04" w:rsidRDefault="00C65047" w:rsidP="00AF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9C7E04">
              <w:rPr>
                <w:rFonts w:ascii="Calibri Light" w:hAnsi="Calibri Light" w:cs="Calibri Light"/>
              </w:rPr>
              <w:t>Functional stroke-like episode in 2019</w:t>
            </w:r>
          </w:p>
        </w:tc>
      </w:tr>
    </w:tbl>
    <w:p w14:paraId="17F9CB8F" w14:textId="77777777" w:rsidR="00C65047" w:rsidRPr="00906B4E" w:rsidRDefault="00C65047" w:rsidP="00C65047">
      <w:pPr>
        <w:rPr>
          <w:rFonts w:ascii="Calibri Light" w:hAnsi="Calibri Light" w:cs="Calibri Light"/>
          <w:lang w:val="en-GB"/>
        </w:rPr>
      </w:pPr>
      <w:r w:rsidRPr="00906B4E">
        <w:rPr>
          <w:rFonts w:ascii="Calibri Light" w:hAnsi="Calibri Light" w:cs="Calibri Light"/>
          <w:lang w:val="en-GB"/>
        </w:rPr>
        <w:t>PNES = psychogenic non epileptic seizures</w:t>
      </w:r>
    </w:p>
    <w:p w14:paraId="2CC2410B" w14:textId="77777777" w:rsidR="00C65047" w:rsidRPr="00614826" w:rsidRDefault="00C65047" w:rsidP="00C65047">
      <w:pPr>
        <w:spacing w:line="480" w:lineRule="auto"/>
        <w:jc w:val="both"/>
        <w:rPr>
          <w:lang w:val="en-GB"/>
        </w:rPr>
      </w:pPr>
    </w:p>
    <w:bookmarkEnd w:id="0"/>
    <w:p w14:paraId="4D72CAE3" w14:textId="77777777" w:rsidR="00DF071E" w:rsidRDefault="00DF071E" w:rsidP="00DF071E">
      <w:pPr>
        <w:spacing w:after="0" w:line="240" w:lineRule="auto"/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</w:pPr>
    </w:p>
    <w:sectPr w:rsidR="00DF0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1E"/>
    <w:rsid w:val="0011083E"/>
    <w:rsid w:val="002170AC"/>
    <w:rsid w:val="002416FA"/>
    <w:rsid w:val="0034020A"/>
    <w:rsid w:val="00633D74"/>
    <w:rsid w:val="007F05FD"/>
    <w:rsid w:val="009C330E"/>
    <w:rsid w:val="00C65047"/>
    <w:rsid w:val="00DF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B75E"/>
  <w15:chartTrackingRefBased/>
  <w15:docId w15:val="{3814001C-2EE5-4C74-8789-63590F47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1E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7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71E"/>
    <w:rPr>
      <w:rFonts w:eastAsiaTheme="majorEastAsia" w:cstheme="majorBidi"/>
      <w:color w:val="0F4761" w:themeColor="accent1" w:themeShade="BF"/>
      <w:sz w:val="28"/>
      <w:szCs w:val="28"/>
      <w:lang w:val="fr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71E"/>
    <w:rPr>
      <w:rFonts w:eastAsiaTheme="majorEastAsia" w:cstheme="majorBidi"/>
      <w:i/>
      <w:iCs/>
      <w:color w:val="0F4761" w:themeColor="accent1" w:themeShade="BF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71E"/>
    <w:rPr>
      <w:rFonts w:eastAsiaTheme="majorEastAsia" w:cstheme="majorBidi"/>
      <w:color w:val="0F4761" w:themeColor="accent1" w:themeShade="BF"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71E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71E"/>
    <w:rPr>
      <w:rFonts w:eastAsiaTheme="majorEastAsia" w:cstheme="majorBidi"/>
      <w:color w:val="595959" w:themeColor="text1" w:themeTint="A6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71E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71E"/>
    <w:rPr>
      <w:rFonts w:eastAsiaTheme="majorEastAsia" w:cstheme="majorBidi"/>
      <w:color w:val="272727" w:themeColor="text1" w:themeTint="D8"/>
      <w:lang w:val="fr-CH"/>
    </w:rPr>
  </w:style>
  <w:style w:type="paragraph" w:styleId="Title">
    <w:name w:val="Title"/>
    <w:basedOn w:val="Normal"/>
    <w:next w:val="Normal"/>
    <w:link w:val="TitleChar"/>
    <w:uiPriority w:val="10"/>
    <w:qFormat/>
    <w:rsid w:val="00DF0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71E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71E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Quote">
    <w:name w:val="Quote"/>
    <w:basedOn w:val="Normal"/>
    <w:next w:val="Normal"/>
    <w:link w:val="QuoteChar"/>
    <w:uiPriority w:val="29"/>
    <w:qFormat/>
    <w:rsid w:val="00DF0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71E"/>
    <w:rPr>
      <w:i/>
      <w:iCs/>
      <w:color w:val="404040" w:themeColor="text1" w:themeTint="BF"/>
      <w:lang w:val="fr-CH"/>
    </w:rPr>
  </w:style>
  <w:style w:type="paragraph" w:styleId="ListParagraph">
    <w:name w:val="List Paragraph"/>
    <w:basedOn w:val="Normal"/>
    <w:uiPriority w:val="34"/>
    <w:qFormat/>
    <w:rsid w:val="00DF0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71E"/>
    <w:rPr>
      <w:i/>
      <w:iCs/>
      <w:color w:val="0F4761" w:themeColor="accent1" w:themeShade="BF"/>
      <w:lang w:val="fr-CH"/>
    </w:rPr>
  </w:style>
  <w:style w:type="character" w:styleId="IntenseReference">
    <w:name w:val="Intense Reference"/>
    <w:basedOn w:val="DefaultParagraphFont"/>
    <w:uiPriority w:val="32"/>
    <w:qFormat/>
    <w:rsid w:val="00DF071E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650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</Words>
  <Characters>4088</Characters>
  <Application>Microsoft Office Word</Application>
  <DocSecurity>0</DocSecurity>
  <Lines>194</Lines>
  <Paragraphs>51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Barbosa</dc:creator>
  <cp:keywords/>
  <dc:description/>
  <cp:lastModifiedBy>Filipa Barbosa</cp:lastModifiedBy>
  <cp:revision>3</cp:revision>
  <dcterms:created xsi:type="dcterms:W3CDTF">2026-03-25T22:50:00Z</dcterms:created>
  <dcterms:modified xsi:type="dcterms:W3CDTF">2026-03-25T22:51:00Z</dcterms:modified>
</cp:coreProperties>
</file>